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6D335" w14:textId="6AD07D84" w:rsidR="00125494" w:rsidRDefault="00125494" w:rsidP="00125494">
      <w:pPr>
        <w:jc w:val="center"/>
        <w:rPr>
          <w:rFonts w:hint="eastAsia"/>
        </w:rPr>
      </w:pPr>
      <w:r>
        <w:rPr>
          <w:rFonts w:hint="eastAsia"/>
        </w:rPr>
        <w:t>Oral Health Survey Questionnaire</w:t>
      </w:r>
    </w:p>
    <w:p w14:paraId="42E15FE3" w14:textId="77777777" w:rsidR="00125494" w:rsidRDefault="00125494" w:rsidP="00125494">
      <w:pPr>
        <w:jc w:val="right"/>
        <w:rPr>
          <w:rFonts w:hint="eastAsia"/>
        </w:rPr>
      </w:pPr>
      <w:r>
        <w:rPr>
          <w:rFonts w:hint="eastAsia"/>
        </w:rPr>
        <w:t>Please complete this form in full.</w:t>
      </w:r>
    </w:p>
    <w:p w14:paraId="5B2853D1" w14:textId="77777777" w:rsidR="00125494" w:rsidRDefault="00125494" w:rsidP="00125494">
      <w:pPr>
        <w:rPr>
          <w:rFonts w:hint="eastAsia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25494" w14:paraId="4A9F6885" w14:textId="77777777" w:rsidTr="00125494">
        <w:tc>
          <w:tcPr>
            <w:tcW w:w="4148" w:type="dxa"/>
          </w:tcPr>
          <w:p w14:paraId="769F704D" w14:textId="09820DB3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Child's Name: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__________</w:t>
            </w:r>
          </w:p>
          <w:p w14:paraId="4B7402F8" w14:textId="0782AA01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4148" w:type="dxa"/>
          </w:tcPr>
          <w:p w14:paraId="3CA2BFA8" w14:textId="3D3CE6E9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Gender: __________</w:t>
            </w: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1=Male 2=Female</w:t>
            </w:r>
          </w:p>
        </w:tc>
      </w:tr>
      <w:tr w:rsidR="00125494" w14:paraId="516FE14E" w14:textId="77777777" w:rsidTr="00125494">
        <w:tc>
          <w:tcPr>
            <w:tcW w:w="4148" w:type="dxa"/>
          </w:tcPr>
          <w:p w14:paraId="6079A403" w14:textId="3AC08B0E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Date of Birth: __________</w:t>
            </w:r>
          </w:p>
        </w:tc>
        <w:tc>
          <w:tcPr>
            <w:tcW w:w="4148" w:type="dxa"/>
          </w:tcPr>
          <w:p w14:paraId="3595DDEF" w14:textId="191F1162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Contact Phone Number: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__________</w:t>
            </w:r>
          </w:p>
        </w:tc>
      </w:tr>
    </w:tbl>
    <w:p w14:paraId="4E0F14CC" w14:textId="77777777" w:rsidR="00125494" w:rsidRDefault="00125494" w:rsidP="00125494">
      <w:pPr>
        <w:rPr>
          <w:rFonts w:hint="eastAsia"/>
        </w:rPr>
      </w:pPr>
    </w:p>
    <w:p w14:paraId="1011F901" w14:textId="2EF4AB2A" w:rsidR="00125494" w:rsidRDefault="00125494" w:rsidP="00125494">
      <w:pPr>
        <w:rPr>
          <w:rFonts w:hint="eastAsia"/>
        </w:rPr>
      </w:pPr>
      <w:r>
        <w:rPr>
          <w:rFonts w:hint="eastAsia"/>
        </w:rPr>
        <w:t>(</w:t>
      </w:r>
      <w:r>
        <w:rPr>
          <w:rFonts w:hint="eastAsia"/>
        </w:rPr>
        <w:t>Please tick the box in front of the chosen answer:</w:t>
      </w:r>
      <w:r>
        <w:rPr>
          <w:rFonts w:hint="eastAsia"/>
        </w:rPr>
        <w:t xml:space="preserve"> </w:t>
      </w:r>
      <w:r>
        <w:rPr>
          <w:rFonts w:hint="eastAsia"/>
          <w:b/>
          <w:bCs/>
          <w:sz w:val="28"/>
          <w:szCs w:val="28"/>
        </w:rPr>
        <w:sym w:font="Wingdings" w:char="00FE"/>
      </w:r>
      <w:r>
        <w:rPr>
          <w:rFonts w:hint="eastAsia"/>
          <w:sz w:val="28"/>
          <w:szCs w:val="28"/>
        </w:rPr>
        <w:t xml:space="preserve"> </w:t>
      </w:r>
      <w:r w:rsidRPr="00125494">
        <w:rPr>
          <w:rFonts w:hint="eastAsia"/>
          <w:szCs w:val="21"/>
        </w:rPr>
        <w:t>)</w:t>
      </w:r>
    </w:p>
    <w:p w14:paraId="1C8A57C2" w14:textId="77777777" w:rsidR="00125494" w:rsidRDefault="00125494" w:rsidP="00125494">
      <w:pPr>
        <w:rPr>
          <w:rFonts w:hint="eastAsia"/>
        </w:rPr>
      </w:pPr>
      <w:r>
        <w:rPr>
          <w:rFonts w:hint="eastAsia"/>
        </w:rPr>
        <w:t>First, let's understand some information about your child:</w:t>
      </w:r>
    </w:p>
    <w:p w14:paraId="22C567AC" w14:textId="5EE81597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Current weight of your child:</w:t>
      </w:r>
      <w:r>
        <w:rPr>
          <w:rFonts w:hint="eastAsia"/>
        </w:rPr>
        <w:t xml:space="preserve"> </w:t>
      </w:r>
      <w:r>
        <w:rPr>
          <w:rFonts w:hint="eastAsia"/>
        </w:rPr>
        <w:t xml:space="preserve"> ________ kilograms, height: ________ centimeters;</w:t>
      </w:r>
    </w:p>
    <w:p w14:paraId="161B6124" w14:textId="7C5F24B1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Has your child used antibiotics in the last 6 months?</w:t>
      </w:r>
    </w:p>
    <w:p w14:paraId="12EA8E25" w14:textId="1374049A" w:rsidR="00125494" w:rsidRDefault="00125494" w:rsidP="00125494">
      <w:pPr>
        <w:tabs>
          <w:tab w:val="left" w:pos="426"/>
          <w:tab w:val="left" w:pos="2410"/>
        </w:tabs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hint="eastAsia"/>
        </w:rPr>
        <w:t>Yes</w:t>
      </w:r>
      <w:r>
        <w:tab/>
      </w:r>
      <w:r>
        <w:tab/>
      </w: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hint="eastAsia"/>
        </w:rPr>
        <w:t>No</w:t>
      </w:r>
    </w:p>
    <w:p w14:paraId="2D9C852C" w14:textId="45AA4744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What was your child's birth weight?</w:t>
      </w:r>
      <w:r>
        <w:rPr>
          <w:rFonts w:hint="eastAsia"/>
        </w:rPr>
        <w:t xml:space="preserve"> </w:t>
      </w:r>
    </w:p>
    <w:p w14:paraId="68ADA992" w14:textId="3FA07ADB" w:rsidR="00125494" w:rsidRDefault="00125494" w:rsidP="00125494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hint="eastAsia"/>
        </w:rPr>
        <w:t>Below 1.5 kilograms</w:t>
      </w:r>
    </w:p>
    <w:p w14:paraId="694F35E8" w14:textId="1CB7A8FB" w:rsidR="00125494" w:rsidRDefault="00125494" w:rsidP="00125494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hint="eastAsia"/>
        </w:rPr>
        <w:t>1.5 to 2.5 kilograms</w:t>
      </w:r>
    </w:p>
    <w:p w14:paraId="1ED3E664" w14:textId="175BAE31" w:rsidR="00125494" w:rsidRDefault="00125494" w:rsidP="00125494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hint="eastAsia"/>
        </w:rPr>
        <w:t>Above 2.5 kilograms</w:t>
      </w:r>
    </w:p>
    <w:p w14:paraId="111832E1" w14:textId="13D49646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 w:rsidRPr="00125494">
        <w:rPr>
          <w:rFonts w:hint="eastAsia"/>
        </w:rPr>
        <w:t>How far along was your pregnancy?</w:t>
      </w:r>
    </w:p>
    <w:p w14:paraId="68648ACC" w14:textId="2CD32A0C" w:rsidR="00125494" w:rsidRDefault="00125494" w:rsidP="00125494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28-36 weeks</w:t>
      </w:r>
    </w:p>
    <w:p w14:paraId="15C4D142" w14:textId="5AD31A2D" w:rsidR="00125494" w:rsidRDefault="00125494" w:rsidP="00125494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More than 37 weeks</w:t>
      </w:r>
    </w:p>
    <w:p w14:paraId="3A9C91A4" w14:textId="4EC8E45F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What was the</w:t>
      </w:r>
      <w:r>
        <w:rPr>
          <w:rFonts w:hint="eastAsia"/>
        </w:rPr>
        <w:t xml:space="preserve"> mode of</w:t>
      </w:r>
      <w:r>
        <w:rPr>
          <w:rFonts w:hint="eastAsia"/>
        </w:rPr>
        <w:t xml:space="preserve"> delivery</w:t>
      </w:r>
      <w:r>
        <w:rPr>
          <w:rFonts w:hint="eastAsia"/>
        </w:rPr>
        <w:t xml:space="preserve"> </w:t>
      </w:r>
      <w:r>
        <w:rPr>
          <w:rFonts w:hint="eastAsia"/>
        </w:rPr>
        <w:t>of your child?</w:t>
      </w:r>
    </w:p>
    <w:p w14:paraId="4F76FCB5" w14:textId="09618708" w:rsidR="00125494" w:rsidRDefault="00125494" w:rsidP="00125494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Natural</w:t>
      </w:r>
      <w:r>
        <w:rPr>
          <w:rFonts w:hint="eastAsia"/>
        </w:rPr>
        <w:t xml:space="preserve"> delivery</w:t>
      </w:r>
    </w:p>
    <w:p w14:paraId="2A7B2E59" w14:textId="28E28B4E" w:rsidR="00125494" w:rsidRDefault="00125494" w:rsidP="00125494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Caesarean section</w:t>
      </w:r>
    </w:p>
    <w:p w14:paraId="6F4252C1" w14:textId="1A48F369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What was your child's feeding method within 6 months after birth?</w:t>
      </w:r>
    </w:p>
    <w:p w14:paraId="5E6DB963" w14:textId="1B252295" w:rsidR="00125494" w:rsidRDefault="00125494" w:rsidP="00125494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</w:t>
      </w:r>
      <w:r>
        <w:rPr>
          <w:rFonts w:hint="eastAsia"/>
        </w:rPr>
        <w:t xml:space="preserve"> </w:t>
      </w:r>
      <w:r>
        <w:rPr>
          <w:rFonts w:hint="eastAsia"/>
        </w:rPr>
        <w:t>B</w:t>
      </w:r>
      <w:r>
        <w:rPr>
          <w:rFonts w:hint="eastAsia"/>
        </w:rPr>
        <w:t>reastfeeding</w:t>
      </w:r>
    </w:p>
    <w:p w14:paraId="326DEDCC" w14:textId="0D551F27" w:rsidR="00125494" w:rsidRDefault="00125494" w:rsidP="00125494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Mixed feeding</w:t>
      </w:r>
    </w:p>
    <w:p w14:paraId="7CBCEB7E" w14:textId="01A306FA" w:rsidR="00125494" w:rsidRDefault="00125494" w:rsidP="00125494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F</w:t>
      </w:r>
      <w:r>
        <w:rPr>
          <w:rFonts w:hint="eastAsia"/>
        </w:rPr>
        <w:t>ormula feeding</w:t>
      </w:r>
    </w:p>
    <w:p w14:paraId="6F3FF128" w14:textId="278859E6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At what age did your child stop the habit of night feeding?</w:t>
      </w:r>
    </w:p>
    <w:p w14:paraId="03136C91" w14:textId="03930C21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Before 1 year</w:t>
      </w:r>
    </w:p>
    <w:p w14:paraId="1B38B2D9" w14:textId="2892D142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1-2 years</w:t>
      </w:r>
    </w:p>
    <w:p w14:paraId="38F202D1" w14:textId="58D52C3A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After 2 years</w:t>
      </w:r>
    </w:p>
    <w:p w14:paraId="65BF7CC6" w14:textId="235F6A1D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Do you or any family members have the habit of chewing food and then feeding it to the child?</w:t>
      </w:r>
    </w:p>
    <w:p w14:paraId="7E229E81" w14:textId="6D9A3D7D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Yes</w:t>
      </w:r>
    </w:p>
    <w:p w14:paraId="3A54C2F7" w14:textId="050E9599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No</w:t>
      </w:r>
    </w:p>
    <w:p w14:paraId="7D229841" w14:textId="524F154C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How often does your child brush their teeth?</w:t>
      </w:r>
    </w:p>
    <w:p w14:paraId="3338027B" w14:textId="1BB8B265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Less than 1 time/day</w:t>
      </w:r>
    </w:p>
    <w:p w14:paraId="06C3EEBF" w14:textId="2D397975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1 time/day</w:t>
      </w:r>
    </w:p>
    <w:p w14:paraId="22F442F4" w14:textId="1B8DD0F9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2 or more times/day</w:t>
      </w:r>
    </w:p>
    <w:p w14:paraId="51402EAE" w14:textId="266F8127" w:rsidR="00125494" w:rsidRPr="007B0D99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Do you use fluoride toothpaste to clean your child's teeth?</w:t>
      </w:r>
    </w:p>
    <w:p w14:paraId="264BB3C3" w14:textId="2ADF3C03" w:rsidR="00125494" w:rsidRDefault="00125494" w:rsidP="007B0D99">
      <w:pPr>
        <w:tabs>
          <w:tab w:val="left" w:pos="567"/>
        </w:tabs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Yes</w:t>
      </w:r>
    </w:p>
    <w:p w14:paraId="413BFE8E" w14:textId="50EA3F50" w:rsidR="00125494" w:rsidRDefault="00125494" w:rsidP="007B0D99">
      <w:pPr>
        <w:tabs>
          <w:tab w:val="left" w:pos="567"/>
        </w:tabs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No</w:t>
      </w:r>
    </w:p>
    <w:p w14:paraId="35A168B3" w14:textId="6D2FEC71" w:rsidR="00125494" w:rsidRDefault="00125494" w:rsidP="007B0D99">
      <w:pPr>
        <w:tabs>
          <w:tab w:val="left" w:pos="567"/>
        </w:tabs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Not sure</w:t>
      </w:r>
    </w:p>
    <w:p w14:paraId="0C3A7013" w14:textId="77777777" w:rsidR="00125494" w:rsidRDefault="00125494" w:rsidP="00125494">
      <w:pPr>
        <w:rPr>
          <w:rFonts w:hint="eastAsia"/>
        </w:rPr>
      </w:pPr>
    </w:p>
    <w:p w14:paraId="0E09BC2E" w14:textId="6A837A0A" w:rsidR="00125494" w:rsidRPr="00125494" w:rsidRDefault="00125494" w:rsidP="007B0D99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lastRenderedPageBreak/>
        <w:t>Has your child ever visited the dentist?</w:t>
      </w:r>
    </w:p>
    <w:p w14:paraId="2684E6F6" w14:textId="640151C5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Yes</w:t>
      </w:r>
    </w:p>
    <w:p w14:paraId="539D3253" w14:textId="40502051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No</w:t>
      </w:r>
    </w:p>
    <w:p w14:paraId="36A2C80A" w14:textId="50EDC8FE" w:rsidR="00125494" w:rsidRDefault="00125494" w:rsidP="007B0D99">
      <w:pPr>
        <w:ind w:leftChars="202" w:left="424"/>
        <w:rPr>
          <w:rFonts w:hint="eastAsia"/>
        </w:rPr>
      </w:pPr>
      <w:r w:rsidRPr="00125494">
        <w:sym w:font="Webdings" w:char="F063"/>
      </w:r>
      <w:r w:rsidRPr="00125494">
        <w:t xml:space="preserve">  </w:t>
      </w:r>
      <w:r>
        <w:rPr>
          <w:rFonts w:hint="eastAsia"/>
        </w:rPr>
        <w:t>Not sure</w:t>
      </w:r>
    </w:p>
    <w:p w14:paraId="1DE10A8A" w14:textId="77777777" w:rsidR="00125494" w:rsidRDefault="00125494" w:rsidP="007B0D99">
      <w:pPr>
        <w:ind w:leftChars="202" w:left="424"/>
        <w:rPr>
          <w:rFonts w:hint="eastAsia"/>
        </w:rPr>
      </w:pPr>
      <w:r>
        <w:rPr>
          <w:rFonts w:hint="eastAsia"/>
        </w:rPr>
        <w:t>(If the answer is "Yes", please specify the reason for the dental visit: ________)</w:t>
      </w:r>
    </w:p>
    <w:p w14:paraId="5D5E20FB" w14:textId="77777777" w:rsidR="00125494" w:rsidRDefault="00125494" w:rsidP="00125494">
      <w:pPr>
        <w:rPr>
          <w:rFonts w:hint="eastAsia"/>
        </w:rPr>
      </w:pPr>
    </w:p>
    <w:p w14:paraId="7F2416A5" w14:textId="77777777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How often does your child consume the following foods?</w:t>
      </w:r>
    </w:p>
    <w:tbl>
      <w:tblPr>
        <w:tblStyle w:val="a3"/>
        <w:tblW w:w="8900" w:type="dxa"/>
        <w:tblLook w:val="04A0" w:firstRow="1" w:lastRow="0" w:firstColumn="1" w:lastColumn="0" w:noHBand="0" w:noVBand="1"/>
      </w:tblPr>
      <w:tblGrid>
        <w:gridCol w:w="2263"/>
        <w:gridCol w:w="1659"/>
        <w:gridCol w:w="1659"/>
        <w:gridCol w:w="1659"/>
        <w:gridCol w:w="1660"/>
      </w:tblGrid>
      <w:tr w:rsidR="00125494" w14:paraId="3271C104" w14:textId="77777777" w:rsidTr="008B6790">
        <w:tc>
          <w:tcPr>
            <w:tcW w:w="2263" w:type="dxa"/>
          </w:tcPr>
          <w:p w14:paraId="2DB49383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038BD2B3" w14:textId="29E9E438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Less than once a week</w:t>
            </w:r>
          </w:p>
        </w:tc>
        <w:tc>
          <w:tcPr>
            <w:tcW w:w="1659" w:type="dxa"/>
          </w:tcPr>
          <w:p w14:paraId="261EC2CB" w14:textId="64872F78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1-3 times a week</w:t>
            </w:r>
          </w:p>
        </w:tc>
        <w:tc>
          <w:tcPr>
            <w:tcW w:w="1659" w:type="dxa"/>
          </w:tcPr>
          <w:p w14:paraId="0523AE35" w14:textId="739BB2D1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4-6 times a week</w:t>
            </w:r>
          </w:p>
        </w:tc>
        <w:tc>
          <w:tcPr>
            <w:tcW w:w="1660" w:type="dxa"/>
          </w:tcPr>
          <w:p w14:paraId="44DECD2B" w14:textId="3C87659C" w:rsidR="00125494" w:rsidRDefault="00125494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More than once a day</w:t>
            </w:r>
          </w:p>
        </w:tc>
      </w:tr>
      <w:tr w:rsidR="00125494" w14:paraId="05DBCCC7" w14:textId="77777777" w:rsidTr="008B6790">
        <w:tc>
          <w:tcPr>
            <w:tcW w:w="2263" w:type="dxa"/>
          </w:tcPr>
          <w:p w14:paraId="51067A7D" w14:textId="06F9D56A" w:rsidR="00125494" w:rsidRPr="008B6790" w:rsidRDefault="008B6790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Sweet</w:t>
            </w: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 xml:space="preserve"> (such as chocolate, candy, cake, etc.)</w:t>
            </w:r>
          </w:p>
        </w:tc>
        <w:tc>
          <w:tcPr>
            <w:tcW w:w="1659" w:type="dxa"/>
          </w:tcPr>
          <w:p w14:paraId="0095E48E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116DD895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3E1A7A10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60" w:type="dxa"/>
          </w:tcPr>
          <w:p w14:paraId="18C9840E" w14:textId="77777777" w:rsidR="00125494" w:rsidRDefault="00125494" w:rsidP="00125494">
            <w:pPr>
              <w:rPr>
                <w:rFonts w:hint="eastAsia"/>
              </w:rPr>
            </w:pPr>
          </w:p>
        </w:tc>
      </w:tr>
      <w:tr w:rsidR="00125494" w14:paraId="788EBA11" w14:textId="77777777" w:rsidTr="008B6790">
        <w:tc>
          <w:tcPr>
            <w:tcW w:w="2263" w:type="dxa"/>
          </w:tcPr>
          <w:p w14:paraId="1710EB8A" w14:textId="18177ABF" w:rsidR="00125494" w:rsidRDefault="008B6790" w:rsidP="00125494">
            <w:r w:rsidRPr="008B6790">
              <w:rPr>
                <w:rFonts w:hint="eastAsia"/>
              </w:rPr>
              <w:t>carbonated soft drink</w:t>
            </w:r>
            <w:r>
              <w:rPr>
                <w:rFonts w:hint="eastAsia"/>
              </w:rPr>
              <w:t>s</w:t>
            </w:r>
          </w:p>
          <w:p w14:paraId="05060BF2" w14:textId="3F40A1B5" w:rsidR="008B6790" w:rsidRDefault="008B6790" w:rsidP="00125494">
            <w:pPr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such as cola, sprite, etc.</w:t>
            </w:r>
            <w:r>
              <w:rPr>
                <w:rFonts w:hint="eastAsia"/>
              </w:rPr>
              <w:t>)</w:t>
            </w:r>
          </w:p>
        </w:tc>
        <w:tc>
          <w:tcPr>
            <w:tcW w:w="1659" w:type="dxa"/>
          </w:tcPr>
          <w:p w14:paraId="5404EED2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5C4AD90F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3E760E6F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60" w:type="dxa"/>
          </w:tcPr>
          <w:p w14:paraId="52148713" w14:textId="77777777" w:rsidR="00125494" w:rsidRDefault="00125494" w:rsidP="00125494">
            <w:pPr>
              <w:rPr>
                <w:rFonts w:hint="eastAsia"/>
              </w:rPr>
            </w:pPr>
          </w:p>
        </w:tc>
      </w:tr>
      <w:tr w:rsidR="00125494" w14:paraId="199F21E7" w14:textId="77777777" w:rsidTr="008B6790">
        <w:tc>
          <w:tcPr>
            <w:tcW w:w="2263" w:type="dxa"/>
          </w:tcPr>
          <w:p w14:paraId="5F4BFF99" w14:textId="5A81FA86" w:rsidR="00125494" w:rsidRDefault="008B6790" w:rsidP="00125494">
            <w:pPr>
              <w:rPr>
                <w:rFonts w:hint="eastAsia"/>
              </w:rPr>
            </w:pPr>
            <w:r w:rsidRPr="008B6790">
              <w:rPr>
                <w:rFonts w:hint="eastAsia"/>
              </w:rPr>
              <w:t>Sweetened drinks (</w:t>
            </w:r>
            <w:r>
              <w:rPr>
                <w:rFonts w:hint="eastAsia"/>
              </w:rPr>
              <w:t xml:space="preserve">such as </w:t>
            </w:r>
            <w:r w:rsidRPr="008B6790">
              <w:rPr>
                <w:rFonts w:hint="eastAsia"/>
              </w:rPr>
              <w:t>milk tea, fruit juice, etc.)</w:t>
            </w:r>
          </w:p>
        </w:tc>
        <w:tc>
          <w:tcPr>
            <w:tcW w:w="1659" w:type="dxa"/>
          </w:tcPr>
          <w:p w14:paraId="019989AC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7A432CF9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59" w:type="dxa"/>
          </w:tcPr>
          <w:p w14:paraId="7E215413" w14:textId="77777777" w:rsidR="00125494" w:rsidRDefault="00125494" w:rsidP="00125494">
            <w:pPr>
              <w:rPr>
                <w:rFonts w:hint="eastAsia"/>
              </w:rPr>
            </w:pPr>
          </w:p>
        </w:tc>
        <w:tc>
          <w:tcPr>
            <w:tcW w:w="1660" w:type="dxa"/>
          </w:tcPr>
          <w:p w14:paraId="5FA35FCD" w14:textId="77777777" w:rsidR="00125494" w:rsidRDefault="00125494" w:rsidP="00125494">
            <w:pPr>
              <w:rPr>
                <w:rFonts w:hint="eastAsia"/>
              </w:rPr>
            </w:pPr>
          </w:p>
        </w:tc>
      </w:tr>
    </w:tbl>
    <w:p w14:paraId="2685B380" w14:textId="77777777" w:rsidR="00125494" w:rsidRDefault="00125494" w:rsidP="00125494">
      <w:pPr>
        <w:rPr>
          <w:rFonts w:hint="eastAsia"/>
        </w:rPr>
      </w:pPr>
    </w:p>
    <w:p w14:paraId="7DE59F11" w14:textId="77777777" w:rsidR="00125494" w:rsidRDefault="00125494" w:rsidP="008B6790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How do you rate your child's oral condition? Please provide a score.</w:t>
      </w:r>
    </w:p>
    <w:p w14:paraId="6D143CCB" w14:textId="1751A711" w:rsidR="00125494" w:rsidRDefault="008B6790" w:rsidP="008B6790">
      <w:pPr>
        <w:rPr>
          <w:rFonts w:hint="eastAsia"/>
        </w:rPr>
      </w:pPr>
      <w:r>
        <w:rPr>
          <w:rFonts w:hint="eastAsia"/>
        </w:rPr>
        <w:t>Oral health level</w:t>
      </w:r>
      <w:r>
        <w:rPr>
          <w:rFonts w:hint="eastAsia"/>
        </w:rPr>
        <w:t xml:space="preserve">: </w:t>
      </w:r>
      <w:r>
        <w:tab/>
      </w:r>
      <w:r>
        <w:rPr>
          <w:rFonts w:hint="eastAsia"/>
        </w:rPr>
        <w:tab/>
      </w:r>
      <w:r>
        <w:rPr>
          <w:rFonts w:hint="eastAsia"/>
        </w:rPr>
        <w:t>Very poor</w:t>
      </w:r>
      <w:r>
        <w:tab/>
      </w:r>
      <w:r>
        <w:tab/>
      </w:r>
      <w:r>
        <w:rPr>
          <w:rFonts w:hint="eastAsia"/>
        </w:rPr>
        <w:t>Average</w:t>
      </w:r>
      <w:r>
        <w:tab/>
      </w:r>
      <w:r>
        <w:tab/>
      </w:r>
      <w:r>
        <w:tab/>
      </w:r>
      <w:r>
        <w:rPr>
          <w:rFonts w:hint="eastAsia"/>
        </w:rPr>
        <w:t>Very good</w:t>
      </w:r>
    </w:p>
    <w:p w14:paraId="3C6D2E0F" w14:textId="3EDA2D68" w:rsidR="00125494" w:rsidRDefault="008B6790" w:rsidP="00125494">
      <w:pPr>
        <w:rPr>
          <w:rFonts w:hint="eastAsia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0CC266" wp14:editId="60CCA3C9">
                <wp:simplePos x="0" y="0"/>
                <wp:positionH relativeFrom="column">
                  <wp:posOffset>1427424</wp:posOffset>
                </wp:positionH>
                <wp:positionV relativeFrom="paragraph">
                  <wp:posOffset>50165</wp:posOffset>
                </wp:positionV>
                <wp:extent cx="2600325" cy="0"/>
                <wp:effectExtent l="0" t="76200" r="28575" b="11430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00325" cy="0"/>
                        </a:xfrm>
                        <a:prstGeom prst="straightConnector1">
                          <a:avLst/>
                        </a:prstGeom>
                        <a:ln w="12700"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230A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112.4pt;margin-top:3.95pt;width:204.7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" strokecolor="black [3200]" strokeweight="1pt">
                <v:stroke endarrow="open" joinstyle="miter"/>
              </v:shape>
            </w:pict>
          </mc:Fallback>
        </mc:AlternateContent>
      </w:r>
    </w:p>
    <w:tbl>
      <w:tblPr>
        <w:tblStyle w:val="a3"/>
        <w:tblpPr w:leftFromText="180" w:rightFromText="180" w:vertAnchor="text" w:horzAnchor="page" w:tblpX="4172" w:tblpY="-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877"/>
        <w:gridCol w:w="877"/>
        <w:gridCol w:w="877"/>
        <w:gridCol w:w="878"/>
      </w:tblGrid>
      <w:tr w:rsidR="008B6790" w14:paraId="771DE36B" w14:textId="77777777" w:rsidTr="007B0D99">
        <w:tc>
          <w:tcPr>
            <w:tcW w:w="877" w:type="dxa"/>
          </w:tcPr>
          <w:p w14:paraId="44BA1858" w14:textId="77777777" w:rsidR="008B6790" w:rsidRDefault="007B0D99" w:rsidP="007B0D99">
            <w:pPr>
              <w:tabs>
                <w:tab w:val="left" w:pos="2066"/>
              </w:tabs>
            </w:pPr>
            <w:r>
              <w:rPr>
                <w:rFonts w:hint="eastAsia"/>
              </w:rPr>
              <w:t>1</w:t>
            </w:r>
          </w:p>
          <w:p w14:paraId="28375A8B" w14:textId="42C6E4F5" w:rsidR="007B0D99" w:rsidRDefault="007B0D99" w:rsidP="007B0D99">
            <w:pPr>
              <w:tabs>
                <w:tab w:val="left" w:pos="2066"/>
              </w:tabs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ebdings" w:char="0063"/>
            </w:r>
          </w:p>
        </w:tc>
        <w:tc>
          <w:tcPr>
            <w:tcW w:w="877" w:type="dxa"/>
          </w:tcPr>
          <w:p w14:paraId="5B7EB3C7" w14:textId="77777777" w:rsidR="008B6790" w:rsidRDefault="007B0D99" w:rsidP="007B0D99">
            <w:pPr>
              <w:tabs>
                <w:tab w:val="left" w:pos="2066"/>
              </w:tabs>
            </w:pPr>
            <w:r>
              <w:rPr>
                <w:rFonts w:hint="eastAsia"/>
              </w:rPr>
              <w:t>2</w:t>
            </w:r>
          </w:p>
          <w:p w14:paraId="6E995099" w14:textId="26C3B9CD" w:rsidR="007B0D99" w:rsidRDefault="007B0D99" w:rsidP="007B0D99">
            <w:pPr>
              <w:tabs>
                <w:tab w:val="left" w:pos="2066"/>
              </w:tabs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ebdings" w:char="0063"/>
            </w:r>
          </w:p>
        </w:tc>
        <w:tc>
          <w:tcPr>
            <w:tcW w:w="877" w:type="dxa"/>
          </w:tcPr>
          <w:p w14:paraId="39A76AB5" w14:textId="77777777" w:rsidR="008B6790" w:rsidRDefault="007B0D99" w:rsidP="007B0D99">
            <w:pPr>
              <w:tabs>
                <w:tab w:val="left" w:pos="2066"/>
              </w:tabs>
            </w:pPr>
            <w:r>
              <w:rPr>
                <w:rFonts w:hint="eastAsia"/>
              </w:rPr>
              <w:t>3</w:t>
            </w:r>
          </w:p>
          <w:p w14:paraId="0AB5F013" w14:textId="66B562CA" w:rsidR="007B0D99" w:rsidRDefault="007B0D99" w:rsidP="007B0D99">
            <w:pPr>
              <w:tabs>
                <w:tab w:val="left" w:pos="2066"/>
              </w:tabs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ebdings" w:char="0063"/>
            </w:r>
          </w:p>
        </w:tc>
        <w:tc>
          <w:tcPr>
            <w:tcW w:w="877" w:type="dxa"/>
          </w:tcPr>
          <w:p w14:paraId="747709D3" w14:textId="77777777" w:rsidR="008B6790" w:rsidRDefault="007B0D99" w:rsidP="007B0D99">
            <w:pPr>
              <w:tabs>
                <w:tab w:val="left" w:pos="2066"/>
              </w:tabs>
            </w:pPr>
            <w:r>
              <w:rPr>
                <w:rFonts w:hint="eastAsia"/>
              </w:rPr>
              <w:t>4</w:t>
            </w:r>
          </w:p>
          <w:p w14:paraId="00C7D15D" w14:textId="15C0DCBD" w:rsidR="007B0D99" w:rsidRDefault="007B0D99" w:rsidP="007B0D99">
            <w:pPr>
              <w:tabs>
                <w:tab w:val="left" w:pos="2066"/>
              </w:tabs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ebdings" w:char="0063"/>
            </w:r>
          </w:p>
        </w:tc>
        <w:tc>
          <w:tcPr>
            <w:tcW w:w="878" w:type="dxa"/>
          </w:tcPr>
          <w:p w14:paraId="7C8AFC40" w14:textId="77777777" w:rsidR="008B6790" w:rsidRDefault="007B0D99" w:rsidP="007B0D99">
            <w:pPr>
              <w:tabs>
                <w:tab w:val="left" w:pos="2066"/>
              </w:tabs>
            </w:pPr>
            <w:r>
              <w:rPr>
                <w:rFonts w:hint="eastAsia"/>
              </w:rPr>
              <w:t>5</w:t>
            </w:r>
          </w:p>
          <w:p w14:paraId="0CB782B4" w14:textId="7AFC0DA5" w:rsidR="007B0D99" w:rsidRDefault="007B0D99" w:rsidP="007B0D99">
            <w:pPr>
              <w:tabs>
                <w:tab w:val="left" w:pos="2066"/>
              </w:tabs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ebdings" w:char="0063"/>
            </w:r>
          </w:p>
        </w:tc>
      </w:tr>
    </w:tbl>
    <w:p w14:paraId="76661AE3" w14:textId="77777777" w:rsidR="008B6790" w:rsidRDefault="008B6790" w:rsidP="008B6790">
      <w:pPr>
        <w:tabs>
          <w:tab w:val="left" w:pos="2066"/>
        </w:tabs>
        <w:rPr>
          <w:rFonts w:hint="eastAsia"/>
        </w:rPr>
      </w:pPr>
      <w:r>
        <w:rPr>
          <w:rFonts w:hint="eastAsia"/>
        </w:rPr>
        <w:t xml:space="preserve">Score: </w:t>
      </w:r>
      <w:r>
        <w:rPr>
          <w:rFonts w:hint="eastAsia"/>
        </w:rPr>
        <w:tab/>
      </w:r>
      <w:r>
        <w:tab/>
      </w:r>
      <w:r>
        <w:rPr>
          <w:rFonts w:hint="eastAsia"/>
        </w:rPr>
        <w:t xml:space="preserve">  </w:t>
      </w:r>
    </w:p>
    <w:p w14:paraId="438CC818" w14:textId="153A3DEB" w:rsidR="00125494" w:rsidRDefault="00125494" w:rsidP="008B6790">
      <w:pPr>
        <w:tabs>
          <w:tab w:val="left" w:pos="2066"/>
        </w:tabs>
        <w:rPr>
          <w:rFonts w:hint="eastAsia"/>
        </w:rPr>
      </w:pPr>
    </w:p>
    <w:p w14:paraId="143B3A7A" w14:textId="77777777" w:rsidR="00125494" w:rsidRDefault="00125494" w:rsidP="00125494">
      <w:pPr>
        <w:rPr>
          <w:rFonts w:hint="eastAsia"/>
        </w:rPr>
      </w:pPr>
    </w:p>
    <w:p w14:paraId="5C5C7964" w14:textId="77777777" w:rsidR="00125494" w:rsidRDefault="00125494" w:rsidP="00125494">
      <w:pPr>
        <w:rPr>
          <w:rFonts w:hint="eastAsia"/>
        </w:rPr>
      </w:pPr>
      <w:r>
        <w:rPr>
          <w:rFonts w:hint="eastAsia"/>
        </w:rPr>
        <w:t>Finally, some questions about your family's basic situation:</w:t>
      </w:r>
    </w:p>
    <w:p w14:paraId="62A9CEE9" w14:textId="77777777" w:rsidR="00125494" w:rsidRPr="007B0D99" w:rsidRDefault="00125494" w:rsidP="00125494">
      <w:pPr>
        <w:rPr>
          <w:rFonts w:hint="eastAsia"/>
        </w:rPr>
      </w:pPr>
    </w:p>
    <w:p w14:paraId="1DF97F2C" w14:textId="2C92D2FA" w:rsidR="00125494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Are you the child's:</w:t>
      </w:r>
    </w:p>
    <w:p w14:paraId="07907595" w14:textId="6E74FE96" w:rsidR="00125494" w:rsidRDefault="007B0D99" w:rsidP="007B0D99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125494">
        <w:rPr>
          <w:rFonts w:hint="eastAsia"/>
        </w:rPr>
        <w:t>Mother</w:t>
      </w:r>
    </w:p>
    <w:p w14:paraId="4BFB8A41" w14:textId="1957A4E6" w:rsidR="00125494" w:rsidRDefault="007B0D99" w:rsidP="007B0D99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 w:rsidR="00125494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="00125494">
        <w:rPr>
          <w:rFonts w:hint="eastAsia"/>
        </w:rPr>
        <w:t>Father</w:t>
      </w:r>
    </w:p>
    <w:p w14:paraId="1EDF572C" w14:textId="1EBA7D07" w:rsidR="00125494" w:rsidRDefault="007B0D99" w:rsidP="007B0D99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125494">
        <w:rPr>
          <w:rFonts w:hint="eastAsia"/>
        </w:rPr>
        <w:t>Other relative</w:t>
      </w:r>
    </w:p>
    <w:p w14:paraId="50A985A9" w14:textId="511C71C7" w:rsidR="00125494" w:rsidRPr="007B0D99" w:rsidRDefault="00125494" w:rsidP="00125494">
      <w:pPr>
        <w:pStyle w:val="a4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Your family's average monthly income is approximately:</w:t>
      </w:r>
    </w:p>
    <w:p w14:paraId="12797A31" w14:textId="328783BA" w:rsidR="00125494" w:rsidRDefault="007B0D99" w:rsidP="007B0D99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125494">
        <w:rPr>
          <w:rFonts w:hint="eastAsia"/>
        </w:rPr>
        <w:t>Less than 1000 yuan</w:t>
      </w:r>
    </w:p>
    <w:p w14:paraId="59515C73" w14:textId="13D53EA8" w:rsidR="00125494" w:rsidRDefault="007B0D99" w:rsidP="007B0D99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 w:rsidR="00125494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="00125494">
        <w:rPr>
          <w:rFonts w:hint="eastAsia"/>
        </w:rPr>
        <w:t>1000-4999 yuan</w:t>
      </w:r>
    </w:p>
    <w:p w14:paraId="21549FE4" w14:textId="76D15C77" w:rsidR="00125494" w:rsidRDefault="007B0D99" w:rsidP="007B0D99">
      <w:pPr>
        <w:ind w:leftChars="202" w:left="424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sym w:font="Webdings" w:char="0063"/>
      </w:r>
      <w:r w:rsidR="00125494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="00125494">
        <w:rPr>
          <w:rFonts w:hint="eastAsia"/>
        </w:rPr>
        <w:t>5000 yuan or more</w:t>
      </w:r>
    </w:p>
    <w:p w14:paraId="4686A7D3" w14:textId="77777777" w:rsidR="00125494" w:rsidRDefault="00125494" w:rsidP="00125494">
      <w:pPr>
        <w:rPr>
          <w:rFonts w:hint="eastAsia"/>
        </w:rPr>
      </w:pPr>
    </w:p>
    <w:p w14:paraId="0B0D0420" w14:textId="50967416" w:rsidR="003504FC" w:rsidRDefault="00125494" w:rsidP="00125494">
      <w:pPr>
        <w:rPr>
          <w:rFonts w:hint="eastAsia"/>
        </w:rPr>
      </w:pPr>
      <w:r>
        <w:rPr>
          <w:rFonts w:hint="eastAsia"/>
        </w:rPr>
        <w:t>Thank you very much for your assistance! We wish your family health and happiness!</w:t>
      </w:r>
    </w:p>
    <w:sectPr w:rsidR="00350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B67426"/>
    <w:multiLevelType w:val="hybridMultilevel"/>
    <w:tmpl w:val="48D8EA50"/>
    <w:lvl w:ilvl="0" w:tplc="6A5EF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26485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94"/>
    <w:rsid w:val="00125494"/>
    <w:rsid w:val="003504FC"/>
    <w:rsid w:val="003A1767"/>
    <w:rsid w:val="00625FF3"/>
    <w:rsid w:val="00713A74"/>
    <w:rsid w:val="007B0D99"/>
    <w:rsid w:val="008B6790"/>
    <w:rsid w:val="00C809EB"/>
    <w:rsid w:val="00CB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C6FC9"/>
  <w15:chartTrackingRefBased/>
  <w15:docId w15:val="{2D99612E-1246-4EFB-9274-33B23643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254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8D7CB-9C6F-4F0A-AECF-56065382D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jia weng</dc:creator>
  <cp:keywords/>
  <dc:description/>
  <cp:lastModifiedBy>lingjia weng</cp:lastModifiedBy>
  <cp:revision>1</cp:revision>
  <dcterms:created xsi:type="dcterms:W3CDTF">2024-11-28T06:37:00Z</dcterms:created>
  <dcterms:modified xsi:type="dcterms:W3CDTF">2024-11-28T07:03:00Z</dcterms:modified>
</cp:coreProperties>
</file>